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62FA6" w14:textId="2DE2C721" w:rsidR="00804A05" w:rsidRDefault="00804A05">
      <w:bookmarkStart w:id="0" w:name="_GoBack"/>
      <w:bookmarkEnd w:id="0"/>
    </w:p>
    <w:p w14:paraId="0B6ECAF9" w14:textId="77777777" w:rsidR="00804A05" w:rsidRDefault="00804A05" w:rsidP="00804A05">
      <w:pPr>
        <w:jc w:val="center"/>
        <w:rPr>
          <w:b/>
          <w:bCs/>
          <w:u w:val="single"/>
        </w:rPr>
      </w:pPr>
      <w:r w:rsidRPr="00804A05">
        <w:rPr>
          <w:b/>
          <w:bCs/>
          <w:u w:val="single"/>
        </w:rPr>
        <w:t xml:space="preserve">Telomere Research Network Reporting </w:t>
      </w:r>
      <w:r w:rsidR="00C42FF2">
        <w:rPr>
          <w:b/>
          <w:bCs/>
          <w:u w:val="single"/>
        </w:rPr>
        <w:t xml:space="preserve">Guidelines </w:t>
      </w:r>
    </w:p>
    <w:p w14:paraId="346D79DD" w14:textId="77777777" w:rsidR="00804A05" w:rsidRDefault="00804A05" w:rsidP="00804A05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7825"/>
      </w:tblGrid>
      <w:tr w:rsidR="00804A05" w14:paraId="793B4733" w14:textId="77777777" w:rsidTr="00CF0A5E">
        <w:trPr>
          <w:cantSplit/>
          <w:tblHeader/>
        </w:trPr>
        <w:tc>
          <w:tcPr>
            <w:tcW w:w="2965" w:type="dxa"/>
          </w:tcPr>
          <w:p w14:paraId="66E8F118" w14:textId="77777777" w:rsidR="00804A05" w:rsidRPr="00804A05" w:rsidRDefault="00804A05" w:rsidP="00804A05">
            <w:pPr>
              <w:jc w:val="center"/>
              <w:rPr>
                <w:b/>
                <w:bCs/>
              </w:rPr>
            </w:pPr>
            <w:r w:rsidRPr="00804A05">
              <w:rPr>
                <w:b/>
                <w:bCs/>
              </w:rPr>
              <w:t>ITEM</w:t>
            </w:r>
          </w:p>
        </w:tc>
        <w:tc>
          <w:tcPr>
            <w:tcW w:w="7825" w:type="dxa"/>
          </w:tcPr>
          <w:p w14:paraId="11760F72" w14:textId="77777777" w:rsidR="00804A05" w:rsidRPr="00804A05" w:rsidRDefault="00C42FF2" w:rsidP="00804A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ESCRIPTION </w:t>
            </w:r>
          </w:p>
        </w:tc>
      </w:tr>
      <w:tr w:rsidR="00804A05" w14:paraId="6F325C74" w14:textId="77777777" w:rsidTr="00CF0A5E">
        <w:tc>
          <w:tcPr>
            <w:tcW w:w="10790" w:type="dxa"/>
            <w:gridSpan w:val="2"/>
          </w:tcPr>
          <w:p w14:paraId="722777F8" w14:textId="77777777" w:rsidR="00804A05" w:rsidRPr="00804A05" w:rsidRDefault="00804A05" w:rsidP="00804A05">
            <w:pPr>
              <w:rPr>
                <w:b/>
                <w:bCs/>
              </w:rPr>
            </w:pPr>
            <w:r w:rsidRPr="00804A05">
              <w:rPr>
                <w:b/>
                <w:bCs/>
              </w:rPr>
              <w:t xml:space="preserve">Sample </w:t>
            </w:r>
            <w:r w:rsidR="009F0219">
              <w:rPr>
                <w:b/>
                <w:bCs/>
              </w:rPr>
              <w:t>T</w:t>
            </w:r>
            <w:r w:rsidRPr="00804A05">
              <w:rPr>
                <w:b/>
                <w:bCs/>
              </w:rPr>
              <w:t xml:space="preserve">ype, </w:t>
            </w:r>
            <w:r w:rsidR="009F0219">
              <w:rPr>
                <w:b/>
                <w:bCs/>
              </w:rPr>
              <w:t>S</w:t>
            </w:r>
            <w:r w:rsidRPr="00804A05">
              <w:rPr>
                <w:b/>
                <w:bCs/>
              </w:rPr>
              <w:t xml:space="preserve">torage, </w:t>
            </w:r>
            <w:r w:rsidR="009F0219">
              <w:rPr>
                <w:b/>
                <w:bCs/>
              </w:rPr>
              <w:t>E</w:t>
            </w:r>
            <w:r w:rsidRPr="00804A05">
              <w:rPr>
                <w:b/>
                <w:bCs/>
              </w:rPr>
              <w:t xml:space="preserve">xtraction, and </w:t>
            </w:r>
            <w:r w:rsidR="009F0219">
              <w:rPr>
                <w:b/>
                <w:bCs/>
              </w:rPr>
              <w:t>I</w:t>
            </w:r>
            <w:r w:rsidRPr="00804A05">
              <w:rPr>
                <w:b/>
                <w:bCs/>
              </w:rPr>
              <w:t xml:space="preserve">ntegrity </w:t>
            </w:r>
          </w:p>
        </w:tc>
      </w:tr>
      <w:tr w:rsidR="00804A05" w14:paraId="580CE7FE" w14:textId="77777777" w:rsidTr="00804A05">
        <w:tc>
          <w:tcPr>
            <w:tcW w:w="2965" w:type="dxa"/>
          </w:tcPr>
          <w:p w14:paraId="7A11B59D" w14:textId="77777777" w:rsidR="00804A05" w:rsidRDefault="00804A05" w:rsidP="00804A05">
            <w:r>
              <w:t>Sample type</w:t>
            </w:r>
          </w:p>
        </w:tc>
        <w:tc>
          <w:tcPr>
            <w:tcW w:w="7825" w:type="dxa"/>
          </w:tcPr>
          <w:p w14:paraId="14714265" w14:textId="3FFCF0A2" w:rsidR="00804A05" w:rsidRDefault="009F0219" w:rsidP="00804A05">
            <w:r>
              <w:t xml:space="preserve">DNA samples were extracted from buffy coat </w:t>
            </w:r>
            <w:r w:rsidR="00024BE6">
              <w:t xml:space="preserve">isolated from whole blood collected via 10mL EDTA blood tubes </w:t>
            </w:r>
            <w:r>
              <w:t xml:space="preserve">(n=92; </w:t>
            </w:r>
            <w:r>
              <w:rPr>
                <w:rFonts w:cs="Times New Roman"/>
              </w:rPr>
              <w:t>12 grandmothers, 77 mothers, &amp; 3 children) and buccal epithelial cells</w:t>
            </w:r>
            <w:r w:rsidR="00024BE6">
              <w:rPr>
                <w:rFonts w:cs="Times New Roman"/>
              </w:rPr>
              <w:t xml:space="preserve"> collected using buccal swabs</w:t>
            </w:r>
            <w:r w:rsidR="009459BE">
              <w:rPr>
                <w:rFonts w:cs="Times New Roman"/>
              </w:rPr>
              <w:t xml:space="preserve"> (</w:t>
            </w:r>
            <w:proofErr w:type="spellStart"/>
            <w:proofErr w:type="gramStart"/>
            <w:r w:rsidR="009459BE">
              <w:rPr>
                <w:rFonts w:cs="Times New Roman"/>
              </w:rPr>
              <w:t>Isohelix</w:t>
            </w:r>
            <w:proofErr w:type="spellEnd"/>
            <w:r w:rsidR="009459BE">
              <w:rPr>
                <w:rFonts w:cs="Times New Roman"/>
              </w:rPr>
              <w:t>)</w:t>
            </w:r>
            <w:r w:rsidR="00024BE6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(</w:t>
            </w:r>
            <w:proofErr w:type="gramEnd"/>
            <w:r>
              <w:rPr>
                <w:rFonts w:cs="Times New Roman"/>
              </w:rPr>
              <w:t xml:space="preserve">262; 26 grandmothers, 113 mothers, &amp; 122 children) </w:t>
            </w:r>
            <w:r>
              <w:t xml:space="preserve"> </w:t>
            </w:r>
          </w:p>
        </w:tc>
      </w:tr>
      <w:tr w:rsidR="00804A05" w14:paraId="414B84EC" w14:textId="77777777" w:rsidTr="00804A05">
        <w:tc>
          <w:tcPr>
            <w:tcW w:w="2965" w:type="dxa"/>
          </w:tcPr>
          <w:p w14:paraId="022CEA2C" w14:textId="77777777" w:rsidR="00804A05" w:rsidRDefault="00804A05" w:rsidP="00804A05">
            <w:r>
              <w:t>Sample storage conditions, including temperature, duration, and buffer</w:t>
            </w:r>
          </w:p>
        </w:tc>
        <w:tc>
          <w:tcPr>
            <w:tcW w:w="7825" w:type="dxa"/>
          </w:tcPr>
          <w:p w14:paraId="102046DF" w14:textId="77777777" w:rsidR="00804A05" w:rsidRDefault="009F0219" w:rsidP="00804A05">
            <w:r>
              <w:t>Buffy coat cells were stored at -80</w:t>
            </w:r>
            <w:r>
              <w:sym w:font="Symbol" w:char="F0B0"/>
            </w:r>
            <w:r>
              <w:t xml:space="preserve">C in a solution consisting of phosphate buffered saline (PBS) pH 7.2+EDTA (2mMol) + bovine serum albumin (BSA; 0.5%) prior to extraction. </w:t>
            </w:r>
            <w:r w:rsidR="00E149F2">
              <w:t>Buccal swabs were stored dry (no buffer) in snap top tubes at -80 prior to extraction. Duration between sample collection and</w:t>
            </w:r>
            <w:r w:rsidR="00506103">
              <w:t xml:space="preserve"> DNA</w:t>
            </w:r>
            <w:r w:rsidR="00E149F2">
              <w:t xml:space="preserve"> extract</w:t>
            </w:r>
            <w:r w:rsidR="00506103">
              <w:t>ion</w:t>
            </w:r>
            <w:r w:rsidR="00E149F2">
              <w:t xml:space="preserve"> ranged from </w:t>
            </w:r>
            <w:r w:rsidR="00506103">
              <w:t xml:space="preserve">3.3 to 0.2 years with an average of 1.8 years. </w:t>
            </w:r>
          </w:p>
        </w:tc>
      </w:tr>
      <w:tr w:rsidR="00804A05" w14:paraId="3AC4F9FF" w14:textId="77777777" w:rsidTr="00E73F80">
        <w:trPr>
          <w:trHeight w:val="314"/>
        </w:trPr>
        <w:tc>
          <w:tcPr>
            <w:tcW w:w="2965" w:type="dxa"/>
            <w:vAlign w:val="bottom"/>
          </w:tcPr>
          <w:p w14:paraId="09372D27" w14:textId="77777777" w:rsidR="00804A05" w:rsidRDefault="00804A05" w:rsidP="00E378D4">
            <w:r>
              <w:t xml:space="preserve">DNA extraction method </w:t>
            </w:r>
          </w:p>
        </w:tc>
        <w:tc>
          <w:tcPr>
            <w:tcW w:w="7825" w:type="dxa"/>
            <w:vAlign w:val="bottom"/>
          </w:tcPr>
          <w:p w14:paraId="24CBD55C" w14:textId="77777777" w:rsidR="00804A05" w:rsidRDefault="00506103" w:rsidP="00E378D4">
            <w:proofErr w:type="spellStart"/>
            <w:r>
              <w:t>QIAmp</w:t>
            </w:r>
            <w:proofErr w:type="spellEnd"/>
            <w:r>
              <w:t xml:space="preserve"> DNA </w:t>
            </w:r>
            <w:proofErr w:type="spellStart"/>
            <w:r>
              <w:t>Minikit</w:t>
            </w:r>
            <w:proofErr w:type="spellEnd"/>
            <w:r>
              <w:t xml:space="preserve"> (Qiagen) with no modification from factory guidelines.</w:t>
            </w:r>
          </w:p>
        </w:tc>
      </w:tr>
      <w:tr w:rsidR="00804A05" w14:paraId="4ABCBD21" w14:textId="77777777" w:rsidTr="00804A05">
        <w:tc>
          <w:tcPr>
            <w:tcW w:w="2965" w:type="dxa"/>
          </w:tcPr>
          <w:p w14:paraId="31B781BB" w14:textId="77777777" w:rsidR="00804A05" w:rsidRDefault="00804A05" w:rsidP="00804A05">
            <w:r>
              <w:t xml:space="preserve">DNA storage conditions, including freeze-thaw cycles </w:t>
            </w:r>
          </w:p>
        </w:tc>
        <w:tc>
          <w:tcPr>
            <w:tcW w:w="7825" w:type="dxa"/>
          </w:tcPr>
          <w:p w14:paraId="67F8B175" w14:textId="77777777" w:rsidR="00804A05" w:rsidRDefault="00506103" w:rsidP="00804A05">
            <w:r>
              <w:t>DNA was stored -80</w:t>
            </w:r>
            <w:r>
              <w:sym w:font="Symbol" w:char="F0B0"/>
            </w:r>
            <w:r>
              <w:t xml:space="preserve">C in </w:t>
            </w:r>
            <w:proofErr w:type="spellStart"/>
            <w:r>
              <w:t>QIAmp</w:t>
            </w:r>
            <w:proofErr w:type="spellEnd"/>
            <w:r>
              <w:t xml:space="preserve"> DNA </w:t>
            </w:r>
            <w:proofErr w:type="spellStart"/>
            <w:r>
              <w:t>Minikit</w:t>
            </w:r>
            <w:proofErr w:type="spellEnd"/>
            <w:r>
              <w:t xml:space="preserve"> ‘Buffer AE’. On average there were two freeze thaws for DNA samples between extraction and the qPCR assay. The first was to determine DNA concentration using Quant-</w:t>
            </w:r>
            <w:proofErr w:type="spellStart"/>
            <w:r>
              <w:t>iT</w:t>
            </w:r>
            <w:proofErr w:type="spellEnd"/>
            <w:r>
              <w:t xml:space="preserve"> </w:t>
            </w:r>
            <w:proofErr w:type="spellStart"/>
            <w:r>
              <w:t>PicoGreen</w:t>
            </w:r>
            <w:proofErr w:type="spellEnd"/>
            <w:r>
              <w:t xml:space="preserve"> reagent</w:t>
            </w:r>
            <w:r w:rsidR="00126414">
              <w:t xml:space="preserve"> (Qiagen)</w:t>
            </w:r>
            <w:r>
              <w:t xml:space="preserve"> and the second was to perform a dilution for the qPCR assay. </w:t>
            </w:r>
            <w:r w:rsidR="00CF0A5E">
              <w:t xml:space="preserve">Samples needed to be reassessed on qPCR assays (n=9) were thawed one additional time. </w:t>
            </w:r>
            <w:r>
              <w:t>Samples were stored for an average of 7.</w:t>
            </w:r>
            <w:r w:rsidR="00126414">
              <w:t>7</w:t>
            </w:r>
            <w:r>
              <w:t xml:space="preserve"> months between extraction and the </w:t>
            </w:r>
            <w:proofErr w:type="spellStart"/>
            <w:r>
              <w:t>PicoGreen</w:t>
            </w:r>
            <w:proofErr w:type="spellEnd"/>
            <w:r>
              <w:t xml:space="preserve"> assay and for another </w:t>
            </w:r>
            <w:r w:rsidR="00126414">
              <w:t>10.5</w:t>
            </w:r>
            <w:r>
              <w:t xml:space="preserve"> </w:t>
            </w:r>
            <w:r w:rsidR="00126414">
              <w:t xml:space="preserve">months between the </w:t>
            </w:r>
            <w:proofErr w:type="spellStart"/>
            <w:r w:rsidR="00126414">
              <w:t>PicoGreen</w:t>
            </w:r>
            <w:proofErr w:type="spellEnd"/>
            <w:r w:rsidR="00126414">
              <w:t xml:space="preserve"> assay and qPCR assay. </w:t>
            </w:r>
          </w:p>
        </w:tc>
      </w:tr>
      <w:tr w:rsidR="00804A05" w14:paraId="393B0DA1" w14:textId="77777777" w:rsidTr="00804A05">
        <w:tc>
          <w:tcPr>
            <w:tcW w:w="2965" w:type="dxa"/>
          </w:tcPr>
          <w:p w14:paraId="45B07CD8" w14:textId="77777777" w:rsidR="00804A05" w:rsidRDefault="00804A05" w:rsidP="00804A05">
            <w:r>
              <w:t xml:space="preserve">Method of documenting DNA quality and integrity </w:t>
            </w:r>
          </w:p>
        </w:tc>
        <w:tc>
          <w:tcPr>
            <w:tcW w:w="7825" w:type="dxa"/>
          </w:tcPr>
          <w:p w14:paraId="1EB24CDA" w14:textId="7FFD278A" w:rsidR="00804A05" w:rsidRDefault="00126414" w:rsidP="00F004D4">
            <w:r>
              <w:rPr>
                <w:rFonts w:cs="Times New Roman"/>
              </w:rPr>
              <w:t>DNA was quantified using Quant-</w:t>
            </w:r>
            <w:proofErr w:type="spellStart"/>
            <w:r>
              <w:rPr>
                <w:rFonts w:cs="Times New Roman"/>
              </w:rPr>
              <w:t>iT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PicoGreen</w:t>
            </w:r>
            <w:proofErr w:type="spellEnd"/>
            <w:r>
              <w:rPr>
                <w:rFonts w:cs="Times New Roman"/>
              </w:rPr>
              <w:t xml:space="preserve"> Reagent</w:t>
            </w:r>
            <w:r w:rsidR="00F004D4">
              <w:rPr>
                <w:rFonts w:cs="Times New Roman"/>
              </w:rPr>
              <w:t xml:space="preserve"> (</w:t>
            </w:r>
            <w:proofErr w:type="spellStart"/>
            <w:r w:rsidR="00F004D4">
              <w:rPr>
                <w:rFonts w:cs="Times New Roman"/>
              </w:rPr>
              <w:t>mean</w:t>
            </w:r>
            <w:r w:rsidR="00F004D4" w:rsidRPr="00F004D4">
              <w:rPr>
                <w:rFonts w:cs="Times New Roman"/>
                <w:vertAlign w:val="subscript"/>
              </w:rPr>
              <w:t>buccal</w:t>
            </w:r>
            <w:proofErr w:type="spellEnd"/>
            <w:r w:rsidR="00F004D4">
              <w:rPr>
                <w:rFonts w:cs="Times New Roman"/>
              </w:rPr>
              <w:t>=7.83 ng/</w:t>
            </w:r>
            <w:proofErr w:type="spellStart"/>
            <w:r w:rsidR="00F004D4">
              <w:rPr>
                <w:rFonts w:cs="Times New Roman"/>
              </w:rPr>
              <w:t>uL</w:t>
            </w:r>
            <w:proofErr w:type="spellEnd"/>
            <w:r w:rsidR="00F004D4">
              <w:rPr>
                <w:rFonts w:cs="Times New Roman"/>
              </w:rPr>
              <w:t xml:space="preserve">; </w:t>
            </w:r>
            <w:proofErr w:type="spellStart"/>
            <w:r w:rsidR="00F004D4">
              <w:rPr>
                <w:rFonts w:cs="Times New Roman"/>
              </w:rPr>
              <w:t>mean</w:t>
            </w:r>
            <w:r w:rsidR="00F004D4" w:rsidRPr="00F004D4">
              <w:rPr>
                <w:rFonts w:cs="Times New Roman"/>
                <w:vertAlign w:val="subscript"/>
              </w:rPr>
              <w:t>leukocyte</w:t>
            </w:r>
            <w:proofErr w:type="spellEnd"/>
            <w:r w:rsidR="00F004D4">
              <w:rPr>
                <w:rFonts w:cs="Times New Roman"/>
              </w:rPr>
              <w:t>=16.26ng/</w:t>
            </w:r>
            <w:proofErr w:type="spellStart"/>
            <w:r w:rsidR="00F004D4">
              <w:rPr>
                <w:rFonts w:cs="Times New Roman"/>
              </w:rPr>
              <w:t>uL</w:t>
            </w:r>
            <w:proofErr w:type="spellEnd"/>
            <w:r w:rsidR="00F004D4">
              <w:rPr>
                <w:rFonts w:cs="Times New Roman"/>
              </w:rPr>
              <w:t>)</w:t>
            </w:r>
            <w:r>
              <w:rPr>
                <w:rFonts w:cs="Times New Roman"/>
              </w:rPr>
              <w:t xml:space="preserve">. DNA purity and quality </w:t>
            </w:r>
            <w:proofErr w:type="gramStart"/>
            <w:r>
              <w:rPr>
                <w:rFonts w:cs="Times New Roman"/>
              </w:rPr>
              <w:t>was</w:t>
            </w:r>
            <w:proofErr w:type="gramEnd"/>
            <w:r>
              <w:rPr>
                <w:rFonts w:cs="Times New Roman"/>
              </w:rPr>
              <w:t xml:space="preserve"> assessed using 260/230 and 260/280 ratios</w:t>
            </w:r>
            <w:r w:rsidR="00F004D4">
              <w:rPr>
                <w:rFonts w:cs="Times New Roman"/>
              </w:rPr>
              <w:t xml:space="preserve"> for a subset of blood samples (n=73, mean</w:t>
            </w:r>
            <w:r w:rsidR="00F004D4" w:rsidRPr="00F004D4">
              <w:rPr>
                <w:rFonts w:cs="Times New Roman"/>
                <w:vertAlign w:val="subscript"/>
              </w:rPr>
              <w:t>260/230</w:t>
            </w:r>
            <w:r w:rsidR="00F004D4">
              <w:rPr>
                <w:rFonts w:cs="Times New Roman"/>
              </w:rPr>
              <w:t>=2.54; mean</w:t>
            </w:r>
            <w:r w:rsidR="00F004D4" w:rsidRPr="00F004D4">
              <w:rPr>
                <w:rFonts w:cs="Times New Roman"/>
                <w:vertAlign w:val="subscript"/>
              </w:rPr>
              <w:t>260/280</w:t>
            </w:r>
            <w:r w:rsidR="00F004D4">
              <w:rPr>
                <w:rFonts w:cs="Times New Roman"/>
              </w:rPr>
              <w:t xml:space="preserve">=1.82), but no exclusionary criteria was imposed prior to assays. </w:t>
            </w:r>
          </w:p>
        </w:tc>
      </w:tr>
      <w:tr w:rsidR="00804A05" w14:paraId="7659C442" w14:textId="77777777" w:rsidTr="00804A05">
        <w:tc>
          <w:tcPr>
            <w:tcW w:w="2965" w:type="dxa"/>
          </w:tcPr>
          <w:p w14:paraId="2986A970" w14:textId="77777777" w:rsidR="00804A05" w:rsidRDefault="00804A05" w:rsidP="00804A05">
            <w:r>
              <w:t xml:space="preserve">Percentage of samples specifically tested for DNA quality and integrity </w:t>
            </w:r>
          </w:p>
        </w:tc>
        <w:tc>
          <w:tcPr>
            <w:tcW w:w="7825" w:type="dxa"/>
          </w:tcPr>
          <w:p w14:paraId="2E1F0043" w14:textId="77777777" w:rsidR="00804A05" w:rsidRDefault="00126414" w:rsidP="00804A05">
            <w:r>
              <w:t xml:space="preserve">100% </w:t>
            </w:r>
          </w:p>
        </w:tc>
      </w:tr>
      <w:tr w:rsidR="00804A05" w14:paraId="43047592" w14:textId="77777777" w:rsidTr="00CF0A5E">
        <w:tc>
          <w:tcPr>
            <w:tcW w:w="10790" w:type="dxa"/>
            <w:gridSpan w:val="2"/>
          </w:tcPr>
          <w:p w14:paraId="6CCB0179" w14:textId="77777777" w:rsidR="00804A05" w:rsidRPr="00804A05" w:rsidRDefault="00804A05" w:rsidP="00804A05">
            <w:pPr>
              <w:rPr>
                <w:b/>
                <w:bCs/>
              </w:rPr>
            </w:pPr>
            <w:r w:rsidRPr="00804A05">
              <w:rPr>
                <w:b/>
                <w:bCs/>
              </w:rPr>
              <w:t xml:space="preserve">qPCR Assay </w:t>
            </w:r>
          </w:p>
        </w:tc>
      </w:tr>
      <w:tr w:rsidR="00804A05" w14:paraId="2B850F57" w14:textId="77777777" w:rsidTr="00804A05">
        <w:tc>
          <w:tcPr>
            <w:tcW w:w="2965" w:type="dxa"/>
          </w:tcPr>
          <w:p w14:paraId="1D1F2A33" w14:textId="77777777" w:rsidR="00804A05" w:rsidRDefault="00804A05" w:rsidP="00804A05">
            <w:r>
              <w:t xml:space="preserve">Method (qPCR, </w:t>
            </w:r>
            <w:proofErr w:type="spellStart"/>
            <w:r>
              <w:t>MMqPCR</w:t>
            </w:r>
            <w:proofErr w:type="spellEnd"/>
            <w:r>
              <w:t xml:space="preserve">, </w:t>
            </w:r>
            <w:proofErr w:type="spellStart"/>
            <w:r>
              <w:t>aTL</w:t>
            </w:r>
            <w:proofErr w:type="spellEnd"/>
            <w:r>
              <w:t>, etc.)</w:t>
            </w:r>
          </w:p>
        </w:tc>
        <w:tc>
          <w:tcPr>
            <w:tcW w:w="7825" w:type="dxa"/>
          </w:tcPr>
          <w:p w14:paraId="2D040C69" w14:textId="0D027D46" w:rsidR="006E3337" w:rsidRDefault="00126414" w:rsidP="00E73F80">
            <w:pPr>
              <w:jc w:val="both"/>
              <w:rPr>
                <w:rFonts w:cs="Times New Roman"/>
              </w:rPr>
            </w:pPr>
            <w:r>
              <w:t xml:space="preserve">qPCR, wherein each </w:t>
            </w:r>
            <w:r>
              <w:rPr>
                <w:rFonts w:cs="Times New Roman"/>
              </w:rPr>
              <w:t xml:space="preserve">telomere assay comprised two qPCR runs, one run quantifying telomere content (T) and a second run quantifying genome copy number (S) using the single copy gene </w:t>
            </w:r>
            <w:r>
              <w:rPr>
                <w:rFonts w:cs="Times New Roman"/>
                <w:i/>
                <w:iCs/>
              </w:rPr>
              <w:t>36B4.</w:t>
            </w:r>
            <w:r>
              <w:rPr>
                <w:rFonts w:cs="Times New Roman"/>
              </w:rPr>
              <w:t xml:space="preserve"> The two runs (T &amp; S) were always performed on the same day using the same DNA aliquot which was stored at room temperature between runs (~2.5 hours).</w:t>
            </w:r>
            <w:r w:rsidR="006E3337">
              <w:rPr>
                <w:rFonts w:cs="Times New Roman"/>
              </w:rPr>
              <w:t xml:space="preserve"> Each run hosted triplicate reactions of 22 samples, 5 standards, and 6 positive controls on 100 well disks. </w:t>
            </w:r>
          </w:p>
          <w:p w14:paraId="4FA296EE" w14:textId="2884F411" w:rsidR="00A34F7B" w:rsidRPr="00126414" w:rsidRDefault="00A34F7B" w:rsidP="000D59D2">
            <w:r>
              <w:t xml:space="preserve">qPCR assays were conducted across a period of 2.27 months. </w:t>
            </w:r>
            <w:r w:rsidR="00F75EDA">
              <w:t xml:space="preserve">This included approximately two weeks of runs without using the UPS (5 T and 5 S), followed by approximately four weeks using the UPS (9 T and 9 S), and another two weeks without the UPS (4 T and 4 S). </w:t>
            </w:r>
          </w:p>
        </w:tc>
      </w:tr>
      <w:tr w:rsidR="00804A05" w14:paraId="58E7F262" w14:textId="77777777" w:rsidTr="00E73F80">
        <w:trPr>
          <w:trHeight w:val="197"/>
        </w:trPr>
        <w:tc>
          <w:tcPr>
            <w:tcW w:w="2965" w:type="dxa"/>
            <w:vAlign w:val="bottom"/>
          </w:tcPr>
          <w:p w14:paraId="2AAA3F25" w14:textId="77777777" w:rsidR="00804A05" w:rsidRDefault="00804A05" w:rsidP="00E378D4">
            <w:r>
              <w:t xml:space="preserve">PCR machine type </w:t>
            </w:r>
          </w:p>
        </w:tc>
        <w:tc>
          <w:tcPr>
            <w:tcW w:w="7825" w:type="dxa"/>
            <w:vAlign w:val="bottom"/>
          </w:tcPr>
          <w:p w14:paraId="60452D4E" w14:textId="0149FF4B" w:rsidR="00804A05" w:rsidRDefault="00126414" w:rsidP="00E378D4">
            <w:r>
              <w:t>Qiagen Rotor-Gene Q</w:t>
            </w:r>
            <w:r w:rsidR="00827CD0">
              <w:t xml:space="preserve"> using 100 well disks </w:t>
            </w:r>
          </w:p>
        </w:tc>
      </w:tr>
      <w:tr w:rsidR="00804A05" w14:paraId="33CA6CA4" w14:textId="77777777" w:rsidTr="00804A05">
        <w:tc>
          <w:tcPr>
            <w:tcW w:w="2965" w:type="dxa"/>
          </w:tcPr>
          <w:p w14:paraId="554A8CC4" w14:textId="77777777" w:rsidR="00804A05" w:rsidRDefault="00804A05" w:rsidP="00804A05">
            <w:r>
              <w:t xml:space="preserve">Source of master mix and reagents, and final reaction volume </w:t>
            </w:r>
          </w:p>
        </w:tc>
        <w:tc>
          <w:tcPr>
            <w:tcW w:w="7825" w:type="dxa"/>
          </w:tcPr>
          <w:p w14:paraId="28071C03" w14:textId="77777777" w:rsidR="00804A05" w:rsidRDefault="00126414" w:rsidP="00804A05">
            <w:r w:rsidRPr="00126414">
              <w:t xml:space="preserve">The final reaction mix for the telomeric DNA contains 1x </w:t>
            </w:r>
            <w:proofErr w:type="spellStart"/>
            <w:r>
              <w:t>QuantiTect</w:t>
            </w:r>
            <w:proofErr w:type="spellEnd"/>
            <w:r>
              <w:t xml:space="preserve"> </w:t>
            </w:r>
            <w:r w:rsidRPr="00126414">
              <w:t xml:space="preserve">SYBR Green Master Mix (Qiagen), 0.2U Uracil Glycosylase (Thermo Fisher Scientific), 0.1 u M forward primer, 0.1 u M reverse primer, and 3 ng DNA in a </w:t>
            </w:r>
            <w:r w:rsidRPr="00126414">
              <w:lastRenderedPageBreak/>
              <w:t xml:space="preserve">20 u L reaction. The reaction mix for 36B4 contains 1x </w:t>
            </w:r>
            <w:proofErr w:type="spellStart"/>
            <w:r>
              <w:t>QuantiTect</w:t>
            </w:r>
            <w:proofErr w:type="spellEnd"/>
            <w:r>
              <w:t xml:space="preserve"> </w:t>
            </w:r>
            <w:r w:rsidRPr="00126414">
              <w:t>SYBR Green Master Mix, 0.2U Uracil Glycosylase, 0.3 u M forward primer, 0.5 u M reverse primer, and 3 ng DNA in a 20 u L reaction.</w:t>
            </w:r>
          </w:p>
        </w:tc>
      </w:tr>
      <w:tr w:rsidR="00804A05" w14:paraId="0501B25D" w14:textId="77777777" w:rsidTr="00804A05">
        <w:tc>
          <w:tcPr>
            <w:tcW w:w="2965" w:type="dxa"/>
          </w:tcPr>
          <w:p w14:paraId="77B6A957" w14:textId="77777777" w:rsidR="00804A05" w:rsidRDefault="00804A05" w:rsidP="00804A05">
            <w:r>
              <w:lastRenderedPageBreak/>
              <w:t xml:space="preserve">Telomere primer sequences and concentration </w:t>
            </w:r>
          </w:p>
        </w:tc>
        <w:tc>
          <w:tcPr>
            <w:tcW w:w="7825" w:type="dxa"/>
          </w:tcPr>
          <w:p w14:paraId="358B5FAC" w14:textId="77777777" w:rsidR="00126414" w:rsidRDefault="00126414" w:rsidP="00804A05">
            <w:r>
              <w:t>F</w:t>
            </w:r>
            <w:r w:rsidRPr="00126414">
              <w:t xml:space="preserve">orward </w:t>
            </w:r>
            <w:r>
              <w:t>P</w:t>
            </w:r>
            <w:r w:rsidRPr="00126414">
              <w:t>rimer</w:t>
            </w:r>
            <w:r>
              <w:t>:</w:t>
            </w:r>
            <w:r w:rsidRPr="00126414">
              <w:t xml:space="preserve"> 5'CGGTTTGTTTGGGTTTGGGTTTGGGTTTGGGTTTGGGTT3′ </w:t>
            </w:r>
          </w:p>
          <w:p w14:paraId="3EE22712" w14:textId="77777777" w:rsidR="00804A05" w:rsidRDefault="00126414" w:rsidP="00804A05">
            <w:r>
              <w:t>R</w:t>
            </w:r>
            <w:r w:rsidRPr="00126414">
              <w:t xml:space="preserve">everse </w:t>
            </w:r>
            <w:r>
              <w:t>P</w:t>
            </w:r>
            <w:r w:rsidRPr="00126414">
              <w:t>rimer</w:t>
            </w:r>
            <w:r>
              <w:t xml:space="preserve">: </w:t>
            </w:r>
            <w:r w:rsidRPr="00126414">
              <w:t>5'GGCTTGCCTTACCCTTACCCTTACCCTTACCCTTACCCT3′</w:t>
            </w:r>
          </w:p>
        </w:tc>
      </w:tr>
      <w:tr w:rsidR="00804A05" w14:paraId="14C87314" w14:textId="77777777" w:rsidTr="00804A05">
        <w:tc>
          <w:tcPr>
            <w:tcW w:w="2965" w:type="dxa"/>
          </w:tcPr>
          <w:p w14:paraId="2D243E94" w14:textId="77777777" w:rsidR="00804A05" w:rsidRDefault="00804A05" w:rsidP="00804A05">
            <w:r>
              <w:t xml:space="preserve">Single copy gene name, primer sequences, and concentration </w:t>
            </w:r>
          </w:p>
        </w:tc>
        <w:tc>
          <w:tcPr>
            <w:tcW w:w="7825" w:type="dxa"/>
          </w:tcPr>
          <w:p w14:paraId="62816E5C" w14:textId="77777777" w:rsidR="00126414" w:rsidRDefault="00126414" w:rsidP="00804A05">
            <w:r>
              <w:rPr>
                <w:i/>
                <w:iCs/>
              </w:rPr>
              <w:t xml:space="preserve">36B4 </w:t>
            </w:r>
            <w:r>
              <w:t>F</w:t>
            </w:r>
            <w:r w:rsidRPr="00126414">
              <w:t xml:space="preserve">orward </w:t>
            </w:r>
            <w:r>
              <w:t>P</w:t>
            </w:r>
            <w:r w:rsidRPr="00126414">
              <w:t>rimer 5'CAGCAAGTGG-GAAGGTGTAATCC3′</w:t>
            </w:r>
          </w:p>
          <w:p w14:paraId="1A739AE9" w14:textId="77777777" w:rsidR="00126414" w:rsidRDefault="00126414" w:rsidP="00804A05"/>
          <w:p w14:paraId="600AAE2A" w14:textId="77777777" w:rsidR="00804A05" w:rsidRDefault="00126414" w:rsidP="00804A05">
            <w:r>
              <w:rPr>
                <w:i/>
                <w:iCs/>
              </w:rPr>
              <w:t xml:space="preserve">36B4 </w:t>
            </w:r>
            <w:r>
              <w:t>R</w:t>
            </w:r>
            <w:r w:rsidRPr="00126414">
              <w:t xml:space="preserve">everse </w:t>
            </w:r>
            <w:r>
              <w:t>P</w:t>
            </w:r>
            <w:r w:rsidRPr="00126414">
              <w:t>rimer 5'CCCATTCTATCATCAACGGGTACAA3′</w:t>
            </w:r>
          </w:p>
        </w:tc>
      </w:tr>
      <w:tr w:rsidR="00804A05" w14:paraId="01904937" w14:textId="77777777" w:rsidTr="00CF0A5E">
        <w:trPr>
          <w:cantSplit/>
        </w:trPr>
        <w:tc>
          <w:tcPr>
            <w:tcW w:w="2965" w:type="dxa"/>
          </w:tcPr>
          <w:p w14:paraId="68F3765E" w14:textId="77777777" w:rsidR="00804A05" w:rsidRDefault="00804A05" w:rsidP="00804A05">
            <w:r>
              <w:t xml:space="preserve">Full PCR program description including temperature, times, and cycle numbers </w:t>
            </w:r>
          </w:p>
        </w:tc>
        <w:tc>
          <w:tcPr>
            <w:tcW w:w="7825" w:type="dxa"/>
          </w:tcPr>
          <w:p w14:paraId="5F10E583" w14:textId="77777777" w:rsidR="00126414" w:rsidRDefault="00126414" w:rsidP="00126414">
            <w:r>
              <w:t>50</w:t>
            </w:r>
            <w:r w:rsidRPr="00126414">
              <w:t> °C</w:t>
            </w:r>
            <w:r>
              <w:t xml:space="preserve"> – 2min </w:t>
            </w:r>
          </w:p>
          <w:p w14:paraId="2641CBFA" w14:textId="77777777" w:rsidR="00126414" w:rsidRDefault="00126414" w:rsidP="00804A05">
            <w:r>
              <w:t>95</w:t>
            </w:r>
            <w:r w:rsidRPr="00126414">
              <w:t> °C</w:t>
            </w:r>
            <w:r>
              <w:t xml:space="preserve"> – 15min </w:t>
            </w:r>
          </w:p>
          <w:p w14:paraId="453AF330" w14:textId="77777777" w:rsidR="00804A05" w:rsidRDefault="00126414" w:rsidP="00804A05">
            <w:r w:rsidRPr="00126414">
              <w:t>95 °C</w:t>
            </w:r>
            <w:r>
              <w:t xml:space="preserve"> – 15s followed by </w:t>
            </w:r>
            <w:r w:rsidRPr="00126414">
              <w:t xml:space="preserve">60 °C for 1 min </w:t>
            </w:r>
            <w:r w:rsidR="00FB3B3F">
              <w:t xml:space="preserve">(data acquisition); </w:t>
            </w:r>
            <w:r w:rsidRPr="00126414">
              <w:t>45 cycles.</w:t>
            </w:r>
          </w:p>
        </w:tc>
      </w:tr>
      <w:tr w:rsidR="00804A05" w14:paraId="33B971F4" w14:textId="77777777" w:rsidTr="00804A05">
        <w:tc>
          <w:tcPr>
            <w:tcW w:w="2965" w:type="dxa"/>
          </w:tcPr>
          <w:p w14:paraId="17556F1E" w14:textId="77777777" w:rsidR="00804A05" w:rsidRDefault="00804A05" w:rsidP="00804A05">
            <w:r>
              <w:t xml:space="preserve">PCR efficiency of single copy gene and telomere primers </w:t>
            </w:r>
          </w:p>
        </w:tc>
        <w:tc>
          <w:tcPr>
            <w:tcW w:w="7825" w:type="dxa"/>
          </w:tcPr>
          <w:p w14:paraId="439484DA" w14:textId="77777777" w:rsidR="00804A05" w:rsidRDefault="00FB3B3F" w:rsidP="00804A05">
            <w:r>
              <w:t xml:space="preserve">N/A. Per the aims of this work these varied between conditions according to UPS usage. </w:t>
            </w:r>
          </w:p>
        </w:tc>
      </w:tr>
      <w:tr w:rsidR="00804A05" w14:paraId="2D3E3AA3" w14:textId="77777777" w:rsidTr="00804A05">
        <w:tc>
          <w:tcPr>
            <w:tcW w:w="2965" w:type="dxa"/>
          </w:tcPr>
          <w:p w14:paraId="6C557C33" w14:textId="77777777" w:rsidR="00804A05" w:rsidRDefault="00804A05" w:rsidP="00804A05">
            <w:r>
              <w:t xml:space="preserve">Source and concentration of control samples and standard curve </w:t>
            </w:r>
          </w:p>
        </w:tc>
        <w:tc>
          <w:tcPr>
            <w:tcW w:w="7825" w:type="dxa"/>
          </w:tcPr>
          <w:p w14:paraId="268A9336" w14:textId="77777777" w:rsidR="00804A05" w:rsidRDefault="006D7626" w:rsidP="00804A05">
            <w:r>
              <w:t>6</w:t>
            </w:r>
            <w:r w:rsidR="00FB3B3F">
              <w:t xml:space="preserve"> positive controls were selected </w:t>
            </w:r>
            <w:r w:rsidR="00823E81">
              <w:t xml:space="preserve">from within the sample </w:t>
            </w:r>
            <w:r w:rsidR="00FB3B3F" w:rsidRPr="00FB3B3F">
              <w:t xml:space="preserve">such that each plate included control DNA extracted from </w:t>
            </w:r>
            <w:r w:rsidR="00823E81">
              <w:t xml:space="preserve">blood of grandmothers, buccal of grandmothers, </w:t>
            </w:r>
            <w:r w:rsidR="00FB3B3F" w:rsidRPr="00FB3B3F">
              <w:t xml:space="preserve">blood of </w:t>
            </w:r>
            <w:r w:rsidR="00FB3B3F">
              <w:t>mothers</w:t>
            </w:r>
            <w:r w:rsidR="00FB3B3F" w:rsidRPr="00FB3B3F">
              <w:t xml:space="preserve">, buccal of </w:t>
            </w:r>
            <w:r w:rsidR="00FB3B3F">
              <w:t>mothers</w:t>
            </w:r>
            <w:r w:rsidR="00FB3B3F" w:rsidRPr="00FB3B3F">
              <w:t>, and buccal of children.</w:t>
            </w:r>
            <w:r w:rsidR="00376F80">
              <w:t xml:space="preserve"> Standards consisted of double stranded oligomers. </w:t>
            </w:r>
          </w:p>
        </w:tc>
      </w:tr>
      <w:tr w:rsidR="009F0219" w14:paraId="39E8C141" w14:textId="77777777" w:rsidTr="00CF0A5E">
        <w:tc>
          <w:tcPr>
            <w:tcW w:w="10790" w:type="dxa"/>
            <w:gridSpan w:val="2"/>
          </w:tcPr>
          <w:p w14:paraId="475C45A6" w14:textId="77777777" w:rsidR="009F0219" w:rsidRPr="009F0219" w:rsidRDefault="009F0219" w:rsidP="00804A05">
            <w:pPr>
              <w:rPr>
                <w:b/>
                <w:bCs/>
              </w:rPr>
            </w:pPr>
            <w:r w:rsidRPr="009F0219">
              <w:rPr>
                <w:b/>
                <w:bCs/>
              </w:rPr>
              <w:t xml:space="preserve">Data </w:t>
            </w:r>
            <w:r>
              <w:rPr>
                <w:b/>
                <w:bCs/>
              </w:rPr>
              <w:t>A</w:t>
            </w:r>
            <w:r w:rsidRPr="009F0219">
              <w:rPr>
                <w:b/>
                <w:bCs/>
              </w:rPr>
              <w:t xml:space="preserve">nalysis </w:t>
            </w:r>
          </w:p>
        </w:tc>
      </w:tr>
      <w:tr w:rsidR="00804A05" w14:paraId="127AB29D" w14:textId="77777777" w:rsidTr="00804A05">
        <w:tc>
          <w:tcPr>
            <w:tcW w:w="2965" w:type="dxa"/>
          </w:tcPr>
          <w:p w14:paraId="314AAD2F" w14:textId="77777777" w:rsidR="00804A05" w:rsidRDefault="00804A05" w:rsidP="00804A05">
            <w:r>
              <w:t xml:space="preserve">Mean and standard deviation or median range of telomere lengths </w:t>
            </w:r>
          </w:p>
        </w:tc>
        <w:tc>
          <w:tcPr>
            <w:tcW w:w="7825" w:type="dxa"/>
          </w:tcPr>
          <w:p w14:paraId="18E2C45C" w14:textId="77777777" w:rsidR="00804A05" w:rsidRDefault="00376F80" w:rsidP="00804A05">
            <w:r>
              <w:t>T/S ratio mean (SD) = 0.70 (0.41)</w:t>
            </w:r>
          </w:p>
          <w:p w14:paraId="4E93C08F" w14:textId="77777777" w:rsidR="00376F80" w:rsidRDefault="00376F80" w:rsidP="00804A05">
            <w:r>
              <w:t>Buccal T/S ratio mean (SD): 0.67 (0.40)</w:t>
            </w:r>
          </w:p>
          <w:p w14:paraId="154EFE33" w14:textId="77777777" w:rsidR="00376F80" w:rsidRDefault="00376F80" w:rsidP="00804A05">
            <w:r>
              <w:t>Leukocyte T/S ratio mean (SD): 0.78 (0.44)</w:t>
            </w:r>
          </w:p>
        </w:tc>
      </w:tr>
      <w:tr w:rsidR="00804A05" w14:paraId="4FD04161" w14:textId="77777777" w:rsidTr="00804A05">
        <w:tc>
          <w:tcPr>
            <w:tcW w:w="2965" w:type="dxa"/>
          </w:tcPr>
          <w:p w14:paraId="0822DA79" w14:textId="77777777" w:rsidR="00804A05" w:rsidRDefault="00804A05" w:rsidP="00804A05">
            <w:r>
              <w:t xml:space="preserve">Number of sample replicates </w:t>
            </w:r>
          </w:p>
        </w:tc>
        <w:tc>
          <w:tcPr>
            <w:tcW w:w="7825" w:type="dxa"/>
          </w:tcPr>
          <w:p w14:paraId="3C241898" w14:textId="77777777" w:rsidR="00804A05" w:rsidRDefault="00376F80" w:rsidP="00804A05">
            <w:r>
              <w:t xml:space="preserve">Each sample was assessed for T and S on a single run with three replicates within the run. If the sample did not pass quality control criteria described below it was run a second time. </w:t>
            </w:r>
          </w:p>
        </w:tc>
      </w:tr>
      <w:tr w:rsidR="00804A05" w14:paraId="33FCB0D2" w14:textId="77777777" w:rsidTr="00804A05">
        <w:tc>
          <w:tcPr>
            <w:tcW w:w="2965" w:type="dxa"/>
          </w:tcPr>
          <w:p w14:paraId="03690EFE" w14:textId="77777777" w:rsidR="00804A05" w:rsidRDefault="00804A05" w:rsidP="00804A05">
            <w:r>
              <w:t xml:space="preserve">Level of independence of replicates </w:t>
            </w:r>
          </w:p>
        </w:tc>
        <w:tc>
          <w:tcPr>
            <w:tcW w:w="7825" w:type="dxa"/>
          </w:tcPr>
          <w:p w14:paraId="7070D733" w14:textId="77777777" w:rsidR="00804A05" w:rsidRDefault="00FB3238" w:rsidP="00804A05">
            <w:r>
              <w:t xml:space="preserve">Replicates were drawn from the same DNA aliquot (i.e., the same tube). </w:t>
            </w:r>
          </w:p>
        </w:tc>
      </w:tr>
      <w:tr w:rsidR="00804A05" w14:paraId="0AB5B9E8" w14:textId="77777777" w:rsidTr="00804A05">
        <w:tc>
          <w:tcPr>
            <w:tcW w:w="2965" w:type="dxa"/>
          </w:tcPr>
          <w:p w14:paraId="00183458" w14:textId="77777777" w:rsidR="00804A05" w:rsidRDefault="00804A05" w:rsidP="00804A05">
            <w:r>
              <w:t xml:space="preserve">Analytic method, considering replicate </w:t>
            </w:r>
            <w:r w:rsidR="00376F80">
              <w:t>measurements</w:t>
            </w:r>
            <w:r>
              <w:t xml:space="preserve">, to determine final length </w:t>
            </w:r>
          </w:p>
        </w:tc>
        <w:tc>
          <w:tcPr>
            <w:tcW w:w="7825" w:type="dxa"/>
          </w:tcPr>
          <w:p w14:paraId="3B9CD575" w14:textId="77777777" w:rsidR="00804A05" w:rsidRDefault="00FB3238" w:rsidP="00804A05">
            <w:r>
              <w:t xml:space="preserve">T and S estimates were calculated using the </w:t>
            </w:r>
            <w:proofErr w:type="spellStart"/>
            <w:r>
              <w:t>Ct</w:t>
            </w:r>
            <w:r w:rsidRPr="00FB3238">
              <w:rPr>
                <w:vertAlign w:val="subscript"/>
              </w:rPr>
              <w:t>T</w:t>
            </w:r>
            <w:proofErr w:type="spellEnd"/>
            <w:r w:rsidRPr="00FB3238">
              <w:rPr>
                <w:vertAlign w:val="subscript"/>
              </w:rPr>
              <w:t>/S</w:t>
            </w:r>
            <w:r>
              <w:t xml:space="preserve"> values for individual replicates. T/S ratios were calculated using the average T and average S estimates across replicates. </w:t>
            </w:r>
          </w:p>
        </w:tc>
      </w:tr>
      <w:tr w:rsidR="00804A05" w14:paraId="745E9AF1" w14:textId="77777777" w:rsidTr="00804A05">
        <w:tc>
          <w:tcPr>
            <w:tcW w:w="2965" w:type="dxa"/>
          </w:tcPr>
          <w:p w14:paraId="78A9B692" w14:textId="77777777" w:rsidR="00804A05" w:rsidRDefault="00804A05" w:rsidP="00804A05">
            <w:r>
              <w:t xml:space="preserve">Method of accounting for variation between replicates </w:t>
            </w:r>
          </w:p>
        </w:tc>
        <w:tc>
          <w:tcPr>
            <w:tcW w:w="7825" w:type="dxa"/>
          </w:tcPr>
          <w:p w14:paraId="21CDEF35" w14:textId="305ED802" w:rsidR="00804A05" w:rsidRDefault="008D3B0C" w:rsidP="00827CD0">
            <w:r w:rsidRPr="008D3B0C">
              <w:t xml:space="preserve">When the </w:t>
            </w:r>
            <w:r w:rsidR="00827CD0">
              <w:t xml:space="preserve">standard deviation across replicate </w:t>
            </w:r>
            <w:r w:rsidRPr="008D3B0C">
              <w:t xml:space="preserve">Ct </w:t>
            </w:r>
            <w:r w:rsidR="00827CD0">
              <w:t>values was greater than 0.25, replicate Ct values were evaluated based upon their deviation from mean Ct across triplicates. I</w:t>
            </w:r>
            <w:r w:rsidRPr="008D3B0C">
              <w:t xml:space="preserve">f one replicate deviated from the mean Ct by more than 15% it was considered an outlier and the mean Ct was recalculated using two replicates. This occurred for </w:t>
            </w:r>
            <w:r>
              <w:t>1</w:t>
            </w:r>
            <w:r w:rsidR="00977C6F">
              <w:t>2</w:t>
            </w:r>
            <w:r w:rsidRPr="008D3B0C">
              <w:t xml:space="preserve"> T </w:t>
            </w:r>
            <w:r w:rsidR="00827CD0">
              <w:t xml:space="preserve">replicates </w:t>
            </w:r>
            <w:r w:rsidRPr="008D3B0C">
              <w:t xml:space="preserve">and </w:t>
            </w:r>
            <w:r w:rsidR="00977C6F">
              <w:t>5</w:t>
            </w:r>
            <w:r w:rsidRPr="008D3B0C">
              <w:t xml:space="preserve"> S </w:t>
            </w:r>
            <w:r>
              <w:t>replicates</w:t>
            </w:r>
            <w:r w:rsidR="00827CD0">
              <w:t xml:space="preserve"> among samples that were not rerun</w:t>
            </w:r>
            <w:r w:rsidRPr="008D3B0C">
              <w:t>. In the case where Ct standard deviation for either T or S replicates was still greater than 0.25 after removal of a single outlier, or was greater than 0.25 without a clear outlier defined by the criteria above, the sample was reassessed for both telomer</w:t>
            </w:r>
            <w:r>
              <w:t>e</w:t>
            </w:r>
            <w:r w:rsidRPr="008D3B0C">
              <w:t xml:space="preserve"> content and genome copy number and subjected to the same quality control evaluation. A total of 9 samples were rerun a second time.</w:t>
            </w:r>
          </w:p>
        </w:tc>
      </w:tr>
      <w:tr w:rsidR="00804A05" w14:paraId="6ACBE9A0" w14:textId="77777777" w:rsidTr="00804A05">
        <w:tc>
          <w:tcPr>
            <w:tcW w:w="2965" w:type="dxa"/>
          </w:tcPr>
          <w:p w14:paraId="6C6B15D2" w14:textId="77777777" w:rsidR="00804A05" w:rsidRDefault="00804A05" w:rsidP="00804A05">
            <w:r>
              <w:t xml:space="preserve">Method of accounting for well position effects within plates </w:t>
            </w:r>
          </w:p>
        </w:tc>
        <w:tc>
          <w:tcPr>
            <w:tcW w:w="7825" w:type="dxa"/>
          </w:tcPr>
          <w:p w14:paraId="6331064F" w14:textId="77777777" w:rsidR="00804A05" w:rsidRDefault="00FB3238" w:rsidP="00804A05">
            <w:r>
              <w:t xml:space="preserve">The unique rotary design of the Rotor Gene Q is </w:t>
            </w:r>
            <w:r w:rsidR="008D3B0C">
              <w:t xml:space="preserve">optimized to </w:t>
            </w:r>
            <w:r>
              <w:t>mi</w:t>
            </w:r>
            <w:r w:rsidR="008D3B0C">
              <w:t>ni</w:t>
            </w:r>
            <w:r>
              <w:t>mize well position effects</w:t>
            </w:r>
            <w:r w:rsidR="008D3B0C">
              <w:t xml:space="preserve">. As such no accounting for such effects was performed. </w:t>
            </w:r>
          </w:p>
        </w:tc>
      </w:tr>
      <w:tr w:rsidR="00804A05" w14:paraId="7DE6820B" w14:textId="77777777" w:rsidTr="00804A05">
        <w:tc>
          <w:tcPr>
            <w:tcW w:w="2965" w:type="dxa"/>
          </w:tcPr>
          <w:p w14:paraId="2BCE92AA" w14:textId="77777777" w:rsidR="00804A05" w:rsidRDefault="00804A05" w:rsidP="00804A05">
            <w:r>
              <w:lastRenderedPageBreak/>
              <w:t xml:space="preserve">Method of accounting for between plate effects </w:t>
            </w:r>
          </w:p>
        </w:tc>
        <w:tc>
          <w:tcPr>
            <w:tcW w:w="7825" w:type="dxa"/>
          </w:tcPr>
          <w:p w14:paraId="2EDD6132" w14:textId="77777777" w:rsidR="00804A05" w:rsidRDefault="00FB3238" w:rsidP="00804A05">
            <w:r>
              <w:t xml:space="preserve">N/A. As the aim of the current work was to understand how UPS influences variability across and within plates no accounting of between plate effects was conducted. </w:t>
            </w:r>
          </w:p>
        </w:tc>
      </w:tr>
      <w:tr w:rsidR="00804A05" w14:paraId="4978ED0C" w14:textId="77777777" w:rsidTr="00804A05">
        <w:tc>
          <w:tcPr>
            <w:tcW w:w="2965" w:type="dxa"/>
          </w:tcPr>
          <w:p w14:paraId="0F17D9C2" w14:textId="77777777" w:rsidR="00804A05" w:rsidRDefault="00804A05" w:rsidP="00804A05">
            <w:r>
              <w:t xml:space="preserve">% of samples repeated and % of samples failing QC and excluding from further analyses </w:t>
            </w:r>
          </w:p>
        </w:tc>
        <w:tc>
          <w:tcPr>
            <w:tcW w:w="7825" w:type="dxa"/>
          </w:tcPr>
          <w:p w14:paraId="2109A166" w14:textId="77777777" w:rsidR="00804A05" w:rsidRDefault="00FB3238" w:rsidP="00804A05">
            <w:r>
              <w:t xml:space="preserve">9/354 = 2.5% of samples repeated. </w:t>
            </w:r>
          </w:p>
          <w:p w14:paraId="09818932" w14:textId="77777777" w:rsidR="00FB3238" w:rsidRDefault="00FB3238" w:rsidP="00804A05">
            <w:r>
              <w:t xml:space="preserve">2/354 = 0.56% of samples failed QC and excluded from analyses. </w:t>
            </w:r>
          </w:p>
        </w:tc>
      </w:tr>
      <w:tr w:rsidR="00804A05" w14:paraId="193E12DA" w14:textId="77777777" w:rsidTr="00804A05">
        <w:tc>
          <w:tcPr>
            <w:tcW w:w="2965" w:type="dxa"/>
          </w:tcPr>
          <w:p w14:paraId="3F2AD3CE" w14:textId="77777777" w:rsidR="00804A05" w:rsidRDefault="00804A05" w:rsidP="00804A05">
            <w:r>
              <w:t xml:space="preserve">Acceptable range of PCR </w:t>
            </w:r>
            <w:r w:rsidR="00FB3238">
              <w:t>efficiency</w:t>
            </w:r>
            <w:r>
              <w:t xml:space="preserve"> for single copy gene and telomere primers </w:t>
            </w:r>
          </w:p>
        </w:tc>
        <w:tc>
          <w:tcPr>
            <w:tcW w:w="7825" w:type="dxa"/>
          </w:tcPr>
          <w:p w14:paraId="690C55A2" w14:textId="77777777" w:rsidR="00804A05" w:rsidRDefault="00FB3238" w:rsidP="00804A05">
            <w:r>
              <w:t xml:space="preserve">N/A given the aim of the work included understanding the role of UPS on PCR efficiency. </w:t>
            </w:r>
          </w:p>
        </w:tc>
      </w:tr>
      <w:tr w:rsidR="00804A05" w14:paraId="69DC4AA3" w14:textId="77777777" w:rsidTr="00804A05">
        <w:tc>
          <w:tcPr>
            <w:tcW w:w="2965" w:type="dxa"/>
          </w:tcPr>
          <w:p w14:paraId="7D65F75B" w14:textId="77777777" w:rsidR="00804A05" w:rsidRDefault="00804A05" w:rsidP="00804A05">
            <w:r>
              <w:t>ICCs of samples/study groups to address variability</w:t>
            </w:r>
          </w:p>
        </w:tc>
        <w:tc>
          <w:tcPr>
            <w:tcW w:w="7825" w:type="dxa"/>
          </w:tcPr>
          <w:p w14:paraId="4BCF46CF" w14:textId="7F14DEAC" w:rsidR="00804A05" w:rsidRDefault="008438BF" w:rsidP="00804A05">
            <w:r>
              <w:t xml:space="preserve">ICC not calculated because </w:t>
            </w:r>
            <w:r w:rsidR="003E03AB">
              <w:t xml:space="preserve">the </w:t>
            </w:r>
            <w:r>
              <w:t xml:space="preserve">goal of </w:t>
            </w:r>
            <w:r w:rsidR="006C5D73">
              <w:t>this</w:t>
            </w:r>
            <w:r>
              <w:t xml:space="preserve"> study was to compare within</w:t>
            </w:r>
            <w:r w:rsidR="006C5D73">
              <w:t xml:space="preserve"> laboratory variation within replicates of samples with and without using a UPS.</w:t>
            </w:r>
            <w:r>
              <w:t xml:space="preserve"> </w:t>
            </w:r>
          </w:p>
        </w:tc>
      </w:tr>
      <w:tr w:rsidR="00804A05" w14:paraId="115E864F" w14:textId="77777777" w:rsidTr="00CF0A5E">
        <w:trPr>
          <w:cantSplit/>
        </w:trPr>
        <w:tc>
          <w:tcPr>
            <w:tcW w:w="2965" w:type="dxa"/>
          </w:tcPr>
          <w:p w14:paraId="43284E71" w14:textId="77777777" w:rsidR="00804A05" w:rsidRDefault="00804A05" w:rsidP="00804A05">
            <w:r>
              <w:t xml:space="preserve">T/S ratio transformed to a z-score prior before comparison across methods/studies </w:t>
            </w:r>
          </w:p>
        </w:tc>
        <w:tc>
          <w:tcPr>
            <w:tcW w:w="7825" w:type="dxa"/>
          </w:tcPr>
          <w:p w14:paraId="7C562F39" w14:textId="77777777" w:rsidR="00804A05" w:rsidRDefault="00FB3238" w:rsidP="00804A05">
            <w:r>
              <w:t>N/A</w:t>
            </w:r>
            <w:r w:rsidR="00CF0A5E">
              <w:t>. N</w:t>
            </w:r>
            <w:r>
              <w:t xml:space="preserve">o comparison across studies was conducted. </w:t>
            </w:r>
          </w:p>
        </w:tc>
      </w:tr>
      <w:tr w:rsidR="009F0219" w14:paraId="1C88A96F" w14:textId="77777777" w:rsidTr="00804A05">
        <w:tc>
          <w:tcPr>
            <w:tcW w:w="2965" w:type="dxa"/>
          </w:tcPr>
          <w:p w14:paraId="72534E0D" w14:textId="77777777" w:rsidR="009F0219" w:rsidRDefault="009F0219" w:rsidP="00804A05">
            <w:r>
              <w:t xml:space="preserve">How samples nested within families were accounted for </w:t>
            </w:r>
          </w:p>
        </w:tc>
        <w:tc>
          <w:tcPr>
            <w:tcW w:w="7825" w:type="dxa"/>
          </w:tcPr>
          <w:p w14:paraId="00E64243" w14:textId="77777777" w:rsidR="009F0219" w:rsidRDefault="00FB3238" w:rsidP="00804A05">
            <w:r>
              <w:t>Samples collected from different tissues of the same participant,</w:t>
            </w:r>
            <w:r w:rsidR="006C679E">
              <w:t xml:space="preserve"> different time points for the same participant (n=11), and </w:t>
            </w:r>
            <w:r>
              <w:t xml:space="preserve">samples collected from different generations or siblings </w:t>
            </w:r>
            <w:r w:rsidR="006C679E">
              <w:t xml:space="preserve">within </w:t>
            </w:r>
            <w:r>
              <w:t xml:space="preserve">the same family were always assessed on the same qPCR run. </w:t>
            </w:r>
          </w:p>
        </w:tc>
      </w:tr>
    </w:tbl>
    <w:p w14:paraId="41D8B76E" w14:textId="77777777" w:rsidR="00804A05" w:rsidRPr="00804A05" w:rsidRDefault="00804A05" w:rsidP="00804A05"/>
    <w:sectPr w:rsidR="00804A05" w:rsidRPr="00804A05" w:rsidSect="00A50061">
      <w:headerReference w:type="first" r:id="rId6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42794" w16cex:dateUtc="2020-10-16T21:07:00Z"/>
  <w16cex:commentExtensible w16cex:durableId="23342870" w16cex:dateUtc="2020-10-16T21:10:00Z"/>
  <w16cex:commentExtensible w16cex:durableId="233428B0" w16cex:dateUtc="2020-10-16T21:12:00Z"/>
  <w16cex:commentExtensible w16cex:durableId="233429BB" w16cex:dateUtc="2020-10-16T21:16:00Z"/>
  <w16cex:commentExtensible w16cex:durableId="23342A10" w16cex:dateUtc="2020-10-16T21:17:00Z"/>
  <w16cex:commentExtensible w16cex:durableId="23342A84" w16cex:dateUtc="2020-10-16T21:1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85137A" w14:textId="77777777" w:rsidR="00921BDC" w:rsidRDefault="00921BDC" w:rsidP="00A50061">
      <w:r>
        <w:separator/>
      </w:r>
    </w:p>
  </w:endnote>
  <w:endnote w:type="continuationSeparator" w:id="0">
    <w:p w14:paraId="716BD0F1" w14:textId="77777777" w:rsidR="00921BDC" w:rsidRDefault="00921BDC" w:rsidP="00A50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1BAF0E" w14:textId="77777777" w:rsidR="00921BDC" w:rsidRDefault="00921BDC" w:rsidP="00A50061">
      <w:r>
        <w:separator/>
      </w:r>
    </w:p>
  </w:footnote>
  <w:footnote w:type="continuationSeparator" w:id="0">
    <w:p w14:paraId="69D214DE" w14:textId="77777777" w:rsidR="00921BDC" w:rsidRDefault="00921BDC" w:rsidP="00A500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BABE05" w14:textId="77777777" w:rsidR="00CF0A5E" w:rsidRDefault="00CF0A5E" w:rsidP="00A50061">
    <w:pPr>
      <w:pStyle w:val="Header"/>
      <w:jc w:val="right"/>
    </w:pPr>
    <w:r>
      <w:t>Experimental Results</w:t>
    </w:r>
  </w:p>
  <w:p w14:paraId="5D18B1C9" w14:textId="77777777" w:rsidR="00CF0A5E" w:rsidRDefault="00CF0A5E" w:rsidP="00A50061">
    <w:pPr>
      <w:pStyle w:val="Header"/>
      <w:jc w:val="right"/>
    </w:pPr>
    <w:r>
      <w:t xml:space="preserve">Uninterruptible Power Supply Improves Precision and External Validity of Telomere Length Measurement via qPCR  </w:t>
    </w:r>
  </w:p>
  <w:p w14:paraId="1769627C" w14:textId="77777777" w:rsidR="00CF0A5E" w:rsidRDefault="00CF0A5E" w:rsidP="00A50061">
    <w:pPr>
      <w:pStyle w:val="Header"/>
      <w:jc w:val="right"/>
    </w:pPr>
    <w:r>
      <w:t>Waylon J. Hastings, Dan T.A. Eisenberg, &amp; Idan Shalev</w:t>
    </w:r>
  </w:p>
  <w:p w14:paraId="40F3E931" w14:textId="77777777" w:rsidR="00CF0A5E" w:rsidRDefault="00CF0A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8D5"/>
    <w:rsid w:val="00024BE6"/>
    <w:rsid w:val="00062C0F"/>
    <w:rsid w:val="000B5A79"/>
    <w:rsid w:val="000D59D2"/>
    <w:rsid w:val="00126414"/>
    <w:rsid w:val="001B1F61"/>
    <w:rsid w:val="00281AFE"/>
    <w:rsid w:val="00354F91"/>
    <w:rsid w:val="00376F80"/>
    <w:rsid w:val="003E03AB"/>
    <w:rsid w:val="00497B50"/>
    <w:rsid w:val="004B3ED4"/>
    <w:rsid w:val="00506103"/>
    <w:rsid w:val="00547BCD"/>
    <w:rsid w:val="00617712"/>
    <w:rsid w:val="006C5D73"/>
    <w:rsid w:val="006C679E"/>
    <w:rsid w:val="006D7626"/>
    <w:rsid w:val="006E3337"/>
    <w:rsid w:val="00780A76"/>
    <w:rsid w:val="0080087B"/>
    <w:rsid w:val="00804A05"/>
    <w:rsid w:val="00823E81"/>
    <w:rsid w:val="00827CD0"/>
    <w:rsid w:val="008438BF"/>
    <w:rsid w:val="0089270B"/>
    <w:rsid w:val="008D3B0C"/>
    <w:rsid w:val="0091037D"/>
    <w:rsid w:val="00912697"/>
    <w:rsid w:val="00921BDC"/>
    <w:rsid w:val="009459BE"/>
    <w:rsid w:val="00977C6F"/>
    <w:rsid w:val="009D3C97"/>
    <w:rsid w:val="009E4DCF"/>
    <w:rsid w:val="009F0219"/>
    <w:rsid w:val="00A119A2"/>
    <w:rsid w:val="00A218D5"/>
    <w:rsid w:val="00A34F7B"/>
    <w:rsid w:val="00A50061"/>
    <w:rsid w:val="00A8202C"/>
    <w:rsid w:val="00AB1420"/>
    <w:rsid w:val="00C42FF2"/>
    <w:rsid w:val="00CA00CD"/>
    <w:rsid w:val="00CF0A5E"/>
    <w:rsid w:val="00D77711"/>
    <w:rsid w:val="00DA2D51"/>
    <w:rsid w:val="00E149F2"/>
    <w:rsid w:val="00E22E05"/>
    <w:rsid w:val="00E378D4"/>
    <w:rsid w:val="00E73F80"/>
    <w:rsid w:val="00EF6F4D"/>
    <w:rsid w:val="00F004D4"/>
    <w:rsid w:val="00F75EDA"/>
    <w:rsid w:val="00FB2B7C"/>
    <w:rsid w:val="00FB3238"/>
    <w:rsid w:val="00FB3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F07F0"/>
  <w15:chartTrackingRefBased/>
  <w15:docId w15:val="{9EAEF465-6CB4-7E46-A751-18EF6C21C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3ED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00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006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500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061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04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4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D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DC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DC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D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D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3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94</Words>
  <Characters>62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ings, Waylon James</dc:creator>
  <cp:keywords/>
  <dc:description/>
  <cp:lastModifiedBy>Shalev, Idan</cp:lastModifiedBy>
  <cp:revision>3</cp:revision>
  <dcterms:created xsi:type="dcterms:W3CDTF">2020-10-18T19:13:00Z</dcterms:created>
  <dcterms:modified xsi:type="dcterms:W3CDTF">2020-10-18T19:14:00Z</dcterms:modified>
</cp:coreProperties>
</file>